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9847D" w14:textId="65B07758" w:rsidR="00246002" w:rsidRPr="004637A8" w:rsidRDefault="004637A8" w:rsidP="00246002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4637A8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08ECB6E2" w14:textId="3106F3AC" w:rsidR="00246002" w:rsidRPr="004637A8" w:rsidRDefault="004637A8" w:rsidP="003358B5">
      <w:pPr>
        <w:spacing w:line="480" w:lineRule="auto"/>
        <w:rPr>
          <w:rFonts w:ascii="Times New Roman" w:hAnsi="Times New Roman" w:cs="Times New Roman"/>
          <w:b/>
          <w:color w:val="999999"/>
          <w:sz w:val="24"/>
          <w:szCs w:val="24"/>
        </w:rPr>
      </w:pPr>
      <w:r w:rsidRPr="004637A8">
        <w:rPr>
          <w:rFonts w:ascii="Times New Roman" w:hAnsi="Times New Roman" w:cs="Times New Roman"/>
          <w:b/>
          <w:color w:val="999999"/>
          <w:sz w:val="24"/>
          <w:szCs w:val="24"/>
        </w:rPr>
        <w:t>S1</w:t>
      </w:r>
      <w:r w:rsidR="00246002" w:rsidRPr="004637A8">
        <w:rPr>
          <w:rFonts w:ascii="Times New Roman" w:hAnsi="Times New Roman" w:cs="Times New Roman"/>
          <w:b/>
          <w:color w:val="999999"/>
          <w:sz w:val="24"/>
          <w:szCs w:val="24"/>
        </w:rPr>
        <w:t xml:space="preserve"> Table : Summary of included influenza vaccine typ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246002" w:rsidRPr="00286171" w14:paraId="75227789" w14:textId="77777777" w:rsidTr="006642E4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0BF29" w14:textId="77777777" w:rsidR="00246002" w:rsidRPr="00286171" w:rsidRDefault="00246002" w:rsidP="0071480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Influenza Vaccine Types (Total: 28)</w:t>
            </w:r>
          </w:p>
        </w:tc>
      </w:tr>
      <w:tr w:rsidR="00246002" w:rsidRPr="00286171" w14:paraId="1E623BA0" w14:textId="77777777" w:rsidTr="006642E4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B57C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 Nasal, Unspecified (CVX 151)</w:t>
            </w:r>
          </w:p>
          <w:p w14:paraId="214F337C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high dose seasonal (CVX 135)</w:t>
            </w:r>
          </w:p>
          <w:p w14:paraId="7676E2ED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high dose, quadrivalent (CVX 197)</w:t>
            </w:r>
          </w:p>
          <w:p w14:paraId="49EC97DB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injectable, MDCK, preservative free (CVX 153)</w:t>
            </w:r>
          </w:p>
          <w:p w14:paraId="148A8CD8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injectable, MDCK, preservative free, quadrivalent (CVX 171)</w:t>
            </w:r>
          </w:p>
          <w:p w14:paraId="2249FD9B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injectable, MDCK, quadrivalent, preservative (CVX 186)</w:t>
            </w:r>
          </w:p>
          <w:p w14:paraId="0B92F38F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injectable, quadrivalent (CVX 158)</w:t>
            </w:r>
          </w:p>
          <w:p w14:paraId="1F967D08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Injectable, Quadrivalent, Preservative Free (CVX 150)</w:t>
            </w:r>
          </w:p>
          <w:p w14:paraId="6B476BB4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Injectable, quadrivalent, Preservative Free, Pediatric (CVX 161)</w:t>
            </w:r>
          </w:p>
          <w:p w14:paraId="2DFBC364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Intradermal, Quadrivalent, Preservative Free (CVX 166)</w:t>
            </w:r>
          </w:p>
          <w:p w14:paraId="2E83957E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live, intranasal (CVX 111)</w:t>
            </w:r>
          </w:p>
          <w:p w14:paraId="090AC52A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live, intranasal, quadrivalent</w:t>
            </w:r>
          </w:p>
          <w:p w14:paraId="7D3A8D2F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live, intranasal, quadrivalent (CVX 149)</w:t>
            </w:r>
          </w:p>
          <w:p w14:paraId="4A47355E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recombinant, injectable, preservative free (CVX 155)</w:t>
            </w:r>
          </w:p>
          <w:p w14:paraId="28D72334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recombinant, quadrivalent, injectable, preservative free (CVX 185)</w:t>
            </w:r>
          </w:p>
          <w:p w14:paraId="606E4360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seasonal, injectable (CVX 141)</w:t>
            </w:r>
          </w:p>
          <w:p w14:paraId="011BB0A4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seasonal, injectable, preservative free (CVX 140)</w:t>
            </w:r>
          </w:p>
          <w:p w14:paraId="1E54333C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seasonal, intradermal, preservative free (CVX 144)</w:t>
            </w:r>
          </w:p>
          <w:p w14:paraId="1F3E4C5B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Seasonal, Quadrivalent, Adjuvanted (CVX 205)</w:t>
            </w:r>
          </w:p>
          <w:p w14:paraId="34040FF2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luenza, Southern Hemisphere (CVX 194)</w:t>
            </w:r>
          </w:p>
          <w:p w14:paraId="1AE480AF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Southern Hemisphere, high dose, quadrivalent (CVX 231)</w:t>
            </w:r>
          </w:p>
          <w:p w14:paraId="4B297986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Southern Hemisphere, pediatric, preservative free (CVX 200)</w:t>
            </w:r>
          </w:p>
          <w:p w14:paraId="1127F7DD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Southern Hemisphere, preservative free (CVX 201)</w:t>
            </w:r>
          </w:p>
          <w:p w14:paraId="455CA3EA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Southern Hemisphere, quadrivalent, with preservative (CVX 202)</w:t>
            </w:r>
          </w:p>
          <w:p w14:paraId="0E091E8E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Split (CVX 15)</w:t>
            </w:r>
          </w:p>
          <w:p w14:paraId="0EE5D933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trivalent, adjuvanted (CVX 168)</w:t>
            </w:r>
          </w:p>
          <w:p w14:paraId="22CA2211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Unspecified (CVX 88)</w:t>
            </w:r>
          </w:p>
          <w:p w14:paraId="3F89A3EB" w14:textId="77777777" w:rsidR="00246002" w:rsidRPr="00286171" w:rsidRDefault="00246002" w:rsidP="003B6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, Whole (CVX 16)</w:t>
            </w:r>
          </w:p>
        </w:tc>
      </w:tr>
    </w:tbl>
    <w:p w14:paraId="2742B863" w14:textId="1798533A" w:rsidR="007D4F5C" w:rsidRPr="00286171" w:rsidRDefault="0026269E" w:rsidP="0026269E">
      <w:pPr>
        <w:spacing w:line="480" w:lineRule="auto"/>
        <w:ind w:right="1620"/>
        <w:rPr>
          <w:rFonts w:ascii="Times New Roman" w:hAnsi="Times New Roman" w:cs="Times New Roman"/>
          <w:sz w:val="24"/>
          <w:szCs w:val="24"/>
        </w:rPr>
      </w:pPr>
      <w:r w:rsidRPr="00286171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19C5B75A" w14:textId="77777777" w:rsidR="001F5AA3" w:rsidRDefault="001F5AA3"/>
    <w:sectPr w:rsidR="001F5AA3" w:rsidSect="0024600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002"/>
    <w:rsid w:val="000B4575"/>
    <w:rsid w:val="00142196"/>
    <w:rsid w:val="001638DD"/>
    <w:rsid w:val="001F5AA3"/>
    <w:rsid w:val="00246002"/>
    <w:rsid w:val="0026269E"/>
    <w:rsid w:val="00280003"/>
    <w:rsid w:val="00322B35"/>
    <w:rsid w:val="00323153"/>
    <w:rsid w:val="003358B5"/>
    <w:rsid w:val="00375FCB"/>
    <w:rsid w:val="003B6089"/>
    <w:rsid w:val="004637A8"/>
    <w:rsid w:val="00496306"/>
    <w:rsid w:val="004D1A60"/>
    <w:rsid w:val="00710F9F"/>
    <w:rsid w:val="00714809"/>
    <w:rsid w:val="007851AC"/>
    <w:rsid w:val="007D4F5C"/>
    <w:rsid w:val="0089360F"/>
    <w:rsid w:val="008C4310"/>
    <w:rsid w:val="008E4001"/>
    <w:rsid w:val="00940AC9"/>
    <w:rsid w:val="00B10ECC"/>
    <w:rsid w:val="00B26311"/>
    <w:rsid w:val="00C10241"/>
    <w:rsid w:val="00D7684C"/>
    <w:rsid w:val="00DC1813"/>
    <w:rsid w:val="00DE2B69"/>
    <w:rsid w:val="00E835FC"/>
    <w:rsid w:val="00F9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B7C5D"/>
  <w15:chartTrackingRefBased/>
  <w15:docId w15:val="{212B17B8-C434-6141-84E4-A5619AA6E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F5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00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00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00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00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00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00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00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00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00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6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00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6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00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6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00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6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00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D4F5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7D4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8EE7E3-3991-9D44-B9D1-25353A7C5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Blaine Nofzinger</dc:creator>
  <cp:keywords/>
  <dc:description/>
  <cp:lastModifiedBy>Nofzinger, Tyler Blaine</cp:lastModifiedBy>
  <cp:revision>2</cp:revision>
  <dcterms:created xsi:type="dcterms:W3CDTF">2025-05-30T01:01:00Z</dcterms:created>
  <dcterms:modified xsi:type="dcterms:W3CDTF">2025-05-30T01:01:00Z</dcterms:modified>
</cp:coreProperties>
</file>